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F9B71" w14:textId="3C68AE23" w:rsidR="00551148" w:rsidRPr="00485913" w:rsidRDefault="00E77777" w:rsidP="00551148">
      <w:pPr>
        <w:rPr>
          <w:rFonts w:ascii="Times New Roman" w:eastAsia="Yu Mincho" w:hAnsi="Times New Roman" w:cs="Times New Roman"/>
          <w:b/>
          <w:bCs/>
          <w:color w:val="000000" w:themeColor="text1"/>
          <w:szCs w:val="21"/>
          <w:lang w:eastAsia="ja-JP"/>
        </w:rPr>
      </w:pPr>
      <w:bookmarkStart w:id="0" w:name="_Hlk168322762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1</w:t>
      </w:r>
      <w:r w:rsidRPr="00E7777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365"/>
      </w:tblGrid>
      <w:tr w:rsidR="00551148" w14:paraId="0A6AB08C" w14:textId="77777777" w:rsidTr="002F77BB">
        <w:tc>
          <w:tcPr>
            <w:tcW w:w="1129" w:type="dxa"/>
          </w:tcPr>
          <w:bookmarkEnd w:id="0"/>
          <w:p w14:paraId="44FAFCEA" w14:textId="7AB8E81C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W</w:t>
            </w:r>
            <w:r w:rsidR="00ED4B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b </w:t>
            </w:r>
            <w:r w:rsidR="00ED4BFA"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ED4B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ED4BFA">
              <w:rPr>
                <w:rFonts w:ascii="Times New Roman" w:hAnsi="Times New Roman" w:cs="Times New Roman"/>
                <w:color w:val="000000" w:themeColor="text1"/>
                <w:szCs w:val="21"/>
              </w:rPr>
              <w:t>cience</w:t>
            </w:r>
          </w:p>
        </w:tc>
        <w:tc>
          <w:tcPr>
            <w:tcW w:w="7365" w:type="dxa"/>
          </w:tcPr>
          <w:p w14:paraId="6BC5860E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S = (("ChatGPT" OR "GPT" OR "Generative pre-trained transformer" OR "AI" OR "artificial intelligence" OR "chatbot*" OR "large language model*" OR "LLM") AND ("medical licensing exam*" OR "medical education" OR "medical license" OR "licensing" OR "license" OR "exam" OR "exams" OR "examination"))</w:t>
            </w:r>
          </w:p>
          <w:p w14:paraId="13B4BA41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 </w:t>
            </w:r>
          </w:p>
          <w:p w14:paraId="175A0A23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I = (("ChatGPT" OR "GPT" OR "Generative pre-trained transformer" OR "AI" OR "artificial intelligence" OR "chatbot*" OR "large language model*" OR "LLM") AND ("medical licensing exam*" OR "medical education" OR "medical license" OR "licensing" OR "license" OR "exam" OR "exams" OR "examination"))</w:t>
            </w:r>
          </w:p>
          <w:p w14:paraId="74438EDE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 </w:t>
            </w:r>
          </w:p>
          <w:p w14:paraId="5ECCD6A7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AB = (("ChatGPT" OR "GPT" OR "Generative pre-trained transformer" OR "AI" OR "artificial intelligence" OR "chatbot*" OR "large language model*" OR "LLM") AND ("medical licensing exam*" OR "medical education" OR "medical license" OR "licensing" OR "license" OR "exam" OR "exams" OR "examination"))</w:t>
            </w:r>
          </w:p>
          <w:p w14:paraId="7353B62E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 </w:t>
            </w:r>
          </w:p>
          <w:p w14:paraId="6D810A07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AK = (("ChatGPT" OR "GPT" OR "Generative pre-trained transformer" OR "AI" OR "artificial intelligence" OR "chatbot*" OR "large language model*" OR "LLM") AND ("medical licensing exam*" OR "medical education" OR "medical license" OR "licensing" OR "license" OR "exam" OR "exams" OR "examination"))</w:t>
            </w:r>
          </w:p>
        </w:tc>
      </w:tr>
      <w:tr w:rsidR="00551148" w14:paraId="1BA2CC17" w14:textId="77777777" w:rsidTr="002F77BB">
        <w:tc>
          <w:tcPr>
            <w:tcW w:w="1129" w:type="dxa"/>
          </w:tcPr>
          <w:p w14:paraId="3A03A408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copus</w:t>
            </w:r>
          </w:p>
        </w:tc>
        <w:tc>
          <w:tcPr>
            <w:tcW w:w="7365" w:type="dxa"/>
          </w:tcPr>
          <w:p w14:paraId="38B89116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ITLE-ABS-KEY (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ChatGP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GP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Generative pre-trained transform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A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intelligenc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chatbot*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arge language model*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L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) AND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medical licensing exam*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medical educatio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medical licen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icens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icen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xa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xam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xaminatio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</w:tr>
      <w:tr w:rsidR="00551148" w14:paraId="2DCC8F83" w14:textId="77777777" w:rsidTr="002F77BB">
        <w:tc>
          <w:tcPr>
            <w:tcW w:w="1129" w:type="dxa"/>
          </w:tcPr>
          <w:p w14:paraId="4F7C52B1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PubMed</w:t>
            </w:r>
          </w:p>
        </w:tc>
        <w:tc>
          <w:tcPr>
            <w:tcW w:w="7365" w:type="dxa"/>
          </w:tcPr>
          <w:p w14:paraId="6F7D1CF3" w14:textId="77777777" w:rsidR="00551148" w:rsidRPr="00711371" w:rsidRDefault="00551148" w:rsidP="002F77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"ChatGPT" OR "GPT" OR "Generative pre-trained transformer" OR "AI" OR "artificial intelligence" OR "chatbot*" OR "large language model*" OR "LLM") AND ("medical licensing exam*" OR "medical education" OR "medical license" OR "licensing" OR "license" OR "exam" OR "exams" OR "examination")</w:t>
            </w:r>
          </w:p>
        </w:tc>
      </w:tr>
    </w:tbl>
    <w:p w14:paraId="3A1B248F" w14:textId="77777777" w:rsidR="00CD049D" w:rsidRPr="00551148" w:rsidRDefault="00CD049D"/>
    <w:sectPr w:rsidR="00CD049D" w:rsidRPr="00551148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66FDDF" w14:textId="77777777" w:rsidR="00BC759A" w:rsidRDefault="00BC759A" w:rsidP="00551148">
      <w:r>
        <w:separator/>
      </w:r>
    </w:p>
  </w:endnote>
  <w:endnote w:type="continuationSeparator" w:id="0">
    <w:p w14:paraId="67B41620" w14:textId="77777777" w:rsidR="00BC759A" w:rsidRDefault="00BC759A" w:rsidP="0055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122F1" w14:textId="77777777" w:rsidR="00BC759A" w:rsidRDefault="00BC759A" w:rsidP="00551148">
      <w:r>
        <w:separator/>
      </w:r>
    </w:p>
  </w:footnote>
  <w:footnote w:type="continuationSeparator" w:id="0">
    <w:p w14:paraId="37C80831" w14:textId="77777777" w:rsidR="00BC759A" w:rsidRDefault="00BC759A" w:rsidP="00551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zE0MbY0MLcwMDZW0lEKTi0uzszPAykwqgUA3ns3SCwAAAA="/>
  </w:docVars>
  <w:rsids>
    <w:rsidRoot w:val="00CD049D"/>
    <w:rsid w:val="0007098F"/>
    <w:rsid w:val="001F3D73"/>
    <w:rsid w:val="002B173D"/>
    <w:rsid w:val="003B73CB"/>
    <w:rsid w:val="00485913"/>
    <w:rsid w:val="005329A4"/>
    <w:rsid w:val="00551148"/>
    <w:rsid w:val="00723EBF"/>
    <w:rsid w:val="007445E5"/>
    <w:rsid w:val="00955C4F"/>
    <w:rsid w:val="00BC759A"/>
    <w:rsid w:val="00BE0E29"/>
    <w:rsid w:val="00C2595A"/>
    <w:rsid w:val="00CD049D"/>
    <w:rsid w:val="00D236FE"/>
    <w:rsid w:val="00DB3DEE"/>
    <w:rsid w:val="00E77777"/>
    <w:rsid w:val="00ED4BFA"/>
    <w:rsid w:val="00F304F4"/>
    <w:rsid w:val="00FD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A6F41"/>
  <w15:chartTrackingRefBased/>
  <w15:docId w15:val="{38336204-055B-438C-97C2-2ACA7A2C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14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49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49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49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49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49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49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49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49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49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4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49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49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49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49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49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49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04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49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4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49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49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4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1148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511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148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51148"/>
    <w:rPr>
      <w:sz w:val="18"/>
      <w:szCs w:val="18"/>
    </w:rPr>
  </w:style>
  <w:style w:type="table" w:styleId="TableGrid">
    <w:name w:val="Table Grid"/>
    <w:basedOn w:val="TableNormal"/>
    <w:uiPriority w:val="39"/>
    <w:rsid w:val="0055114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Sakshi Dhar</cp:lastModifiedBy>
  <cp:revision>7</cp:revision>
  <dcterms:created xsi:type="dcterms:W3CDTF">2024-06-03T06:54:00Z</dcterms:created>
  <dcterms:modified xsi:type="dcterms:W3CDTF">2024-07-14T14:18:00Z</dcterms:modified>
</cp:coreProperties>
</file>